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5A73D" w14:textId="53ABEF98" w:rsidR="00F2669C" w:rsidRPr="003E5ADF" w:rsidRDefault="003E5ADF">
      <w:pPr>
        <w:rPr>
          <w:b/>
          <w:bCs/>
        </w:rPr>
      </w:pPr>
      <w:r>
        <w:rPr>
          <w:b/>
          <w:bCs/>
        </w:rPr>
        <w:t>A</w:t>
      </w:r>
      <w:r w:rsidR="00B00698" w:rsidRPr="00F2669C">
        <w:rPr>
          <w:b/>
          <w:bCs/>
        </w:rPr>
        <w:t xml:space="preserve">ppendix </w:t>
      </w:r>
      <w:r w:rsidR="009E5871">
        <w:rPr>
          <w:b/>
          <w:bCs/>
        </w:rPr>
        <w:t>1</w:t>
      </w:r>
      <w:r w:rsidR="00B00698" w:rsidRPr="00F2669C">
        <w:rPr>
          <w:b/>
          <w:bCs/>
        </w:rPr>
        <w:t xml:space="preserve">: </w:t>
      </w:r>
      <w:r w:rsidR="00F2669C" w:rsidRPr="00F2669C">
        <w:rPr>
          <w:b/>
          <w:bCs/>
        </w:rPr>
        <w:t>Checklist for</w:t>
      </w:r>
      <w:r w:rsidR="00F2669C">
        <w:rPr>
          <w:b/>
          <w:bCs/>
        </w:rPr>
        <w:t xml:space="preserve"> Using </w:t>
      </w:r>
      <w:r w:rsidR="00F2669C" w:rsidRPr="00625AE5">
        <w:rPr>
          <w:b/>
          <w:bCs/>
          <w:i/>
          <w:iCs/>
        </w:rPr>
        <w:t>R</w:t>
      </w:r>
      <w:r w:rsidR="00625AE5" w:rsidRPr="00625AE5">
        <w:rPr>
          <w:b/>
          <w:bCs/>
          <w:i/>
          <w:iCs/>
        </w:rPr>
        <w:t>everse Chronology Quota Record Screening</w:t>
      </w:r>
      <w:r w:rsidR="00F2669C">
        <w:rPr>
          <w:b/>
          <w:bCs/>
        </w:rPr>
        <w:t xml:space="preserve"> in Realist Synthesis </w:t>
      </w:r>
      <w:r>
        <w:rPr>
          <w:b/>
          <w:bCs/>
        </w:rPr>
        <w:br/>
      </w:r>
      <w:r w:rsidR="0014366B" w:rsidRPr="008C48D0">
        <w:rPr>
          <w:sz w:val="18"/>
          <w:szCs w:val="18"/>
        </w:rPr>
        <w:t xml:space="preserve">This checklist is meant to serve </w:t>
      </w:r>
      <w:r w:rsidR="00E80C42" w:rsidRPr="008C48D0">
        <w:rPr>
          <w:sz w:val="18"/>
          <w:szCs w:val="18"/>
        </w:rPr>
        <w:t>as a</w:t>
      </w:r>
      <w:r w:rsidR="0014366B" w:rsidRPr="008C48D0">
        <w:rPr>
          <w:sz w:val="18"/>
          <w:szCs w:val="18"/>
        </w:rPr>
        <w:t xml:space="preserve"> rough guide to determining quota and sub-quota sizes, along with considerations for quota categories</w:t>
      </w:r>
      <w:r>
        <w:rPr>
          <w:sz w:val="18"/>
          <w:szCs w:val="18"/>
        </w:rPr>
        <w:t xml:space="preserve">. The checklist can be used during protocol development and to capture iterative modifications to the screening strategy as the review progresses. The checklist can be </w:t>
      </w:r>
      <w:r w:rsidR="0014366B" w:rsidRPr="008C48D0">
        <w:rPr>
          <w:sz w:val="18"/>
          <w:szCs w:val="18"/>
        </w:rPr>
        <w:t>publish</w:t>
      </w:r>
      <w:r>
        <w:rPr>
          <w:sz w:val="18"/>
          <w:szCs w:val="18"/>
        </w:rPr>
        <w:t>ed</w:t>
      </w:r>
      <w:r w:rsidR="0014366B" w:rsidRPr="008C48D0">
        <w:rPr>
          <w:sz w:val="18"/>
          <w:szCs w:val="18"/>
        </w:rPr>
        <w:t xml:space="preserve"> as an appendix</w:t>
      </w:r>
      <w:r w:rsidR="00E80C42" w:rsidRPr="008C48D0">
        <w:rPr>
          <w:sz w:val="18"/>
          <w:szCs w:val="18"/>
        </w:rPr>
        <w:t xml:space="preserve"> </w:t>
      </w:r>
      <w:r w:rsidR="0014366B" w:rsidRPr="008C48D0">
        <w:rPr>
          <w:sz w:val="18"/>
          <w:szCs w:val="18"/>
        </w:rPr>
        <w:t xml:space="preserve">for </w:t>
      </w:r>
      <w:r w:rsidR="00625AE5" w:rsidRPr="008C48D0">
        <w:rPr>
          <w:sz w:val="18"/>
          <w:szCs w:val="18"/>
        </w:rPr>
        <w:t xml:space="preserve">improved </w:t>
      </w:r>
      <w:r w:rsidR="0014366B" w:rsidRPr="008C48D0">
        <w:rPr>
          <w:sz w:val="18"/>
          <w:szCs w:val="18"/>
        </w:rPr>
        <w:t>transparency</w:t>
      </w:r>
      <w:r w:rsidR="00625AE5" w:rsidRPr="008C48D0">
        <w:rPr>
          <w:sz w:val="18"/>
          <w:szCs w:val="18"/>
        </w:rPr>
        <w:t xml:space="preserve"> in</w:t>
      </w:r>
      <w:r w:rsidR="00B530DD">
        <w:rPr>
          <w:sz w:val="18"/>
          <w:szCs w:val="18"/>
        </w:rPr>
        <w:t xml:space="preserve"> reporting</w:t>
      </w:r>
      <w:r w:rsidR="00625AE5" w:rsidRPr="008C48D0">
        <w:rPr>
          <w:sz w:val="18"/>
          <w:szCs w:val="18"/>
        </w:rPr>
        <w:t xml:space="preserve"> the process of retaining studies.</w:t>
      </w:r>
      <w:r w:rsidR="00E80C42" w:rsidRPr="008C48D0">
        <w:rPr>
          <w:sz w:val="18"/>
          <w:szCs w:val="18"/>
        </w:rPr>
        <w:t xml:space="preserve"> There are no set rules for how many papers should be retained and reviewers should make final decisions based on their unique circumstances.</w:t>
      </w:r>
      <w:r w:rsidR="0014366B" w:rsidRPr="008C48D0">
        <w:rPr>
          <w:sz w:val="18"/>
          <w:szCs w:val="18"/>
        </w:rPr>
        <w:t xml:space="preserve"> </w:t>
      </w:r>
      <w:r w:rsidR="008C48D0" w:rsidRPr="008C48D0">
        <w:rPr>
          <w:sz w:val="18"/>
          <w:szCs w:val="18"/>
        </w:rPr>
        <w:t xml:space="preserve">The examples presented in the checklist </w:t>
      </w:r>
      <w:r w:rsidR="009B187C">
        <w:rPr>
          <w:sz w:val="18"/>
          <w:szCs w:val="18"/>
        </w:rPr>
        <w:t>serve</w:t>
      </w:r>
      <w:r w:rsidR="008C48D0" w:rsidRPr="008C48D0">
        <w:rPr>
          <w:sz w:val="18"/>
          <w:szCs w:val="18"/>
        </w:rPr>
        <w:t xml:space="preserve"> to illustrate types of categories. Reviewers should develop categories </w:t>
      </w:r>
      <w:r w:rsidR="00C22A39">
        <w:rPr>
          <w:sz w:val="18"/>
          <w:szCs w:val="18"/>
        </w:rPr>
        <w:t>in relation to</w:t>
      </w:r>
      <w:r w:rsidR="008C48D0" w:rsidRPr="008C48D0">
        <w:rPr>
          <w:sz w:val="18"/>
          <w:szCs w:val="18"/>
        </w:rPr>
        <w:t xml:space="preserve"> the </w:t>
      </w:r>
      <w:r w:rsidR="008C48D0">
        <w:rPr>
          <w:sz w:val="18"/>
          <w:szCs w:val="18"/>
        </w:rPr>
        <w:t xml:space="preserve">unique </w:t>
      </w:r>
      <w:r w:rsidR="008C48D0" w:rsidRPr="008C48D0">
        <w:rPr>
          <w:sz w:val="18"/>
          <w:szCs w:val="18"/>
        </w:rPr>
        <w:t xml:space="preserve">requirements </w:t>
      </w:r>
      <w:r w:rsidR="008C48D0">
        <w:rPr>
          <w:sz w:val="18"/>
          <w:szCs w:val="18"/>
        </w:rPr>
        <w:t>of their review area</w:t>
      </w:r>
      <w:r w:rsidR="001553AC">
        <w:rPr>
          <w:sz w:val="18"/>
          <w:szCs w:val="18"/>
        </w:rPr>
        <w:t>.</w:t>
      </w:r>
      <w:r w:rsidR="008C48D0" w:rsidRPr="008C48D0">
        <w:rPr>
          <w:sz w:val="18"/>
          <w:szCs w:val="18"/>
        </w:rPr>
        <w:t xml:space="preserve"> </w:t>
      </w:r>
      <w:r w:rsidR="0014366B" w:rsidRPr="008C48D0">
        <w:rPr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5"/>
        <w:gridCol w:w="1110"/>
        <w:gridCol w:w="5355"/>
      </w:tblGrid>
      <w:tr w:rsidR="008C48D0" w:rsidRPr="003E5ADF" w14:paraId="28CFEEA8" w14:textId="77777777" w:rsidTr="009B187C">
        <w:tc>
          <w:tcPr>
            <w:tcW w:w="4325" w:type="dxa"/>
            <w:shd w:val="clear" w:color="auto" w:fill="DEEAF6" w:themeFill="accent5" w:themeFillTint="33"/>
          </w:tcPr>
          <w:p w14:paraId="03637FC1" w14:textId="1B60B3CF" w:rsidR="00F2669C" w:rsidRPr="003E5ADF" w:rsidRDefault="009B187C" w:rsidP="00683300">
            <w:pPr>
              <w:pStyle w:val="ListParagraph"/>
              <w:numPr>
                <w:ilvl w:val="0"/>
                <w:numId w:val="5"/>
              </w:num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ota Numbers</w:t>
            </w:r>
            <w:r w:rsidR="00625AE5" w:rsidRPr="003E5ADF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110" w:type="dxa"/>
            <w:shd w:val="clear" w:color="auto" w:fill="DEEAF6" w:themeFill="accent5" w:themeFillTint="33"/>
          </w:tcPr>
          <w:p w14:paraId="1B28CC08" w14:textId="31AA61D2" w:rsidR="00F2669C" w:rsidRPr="003E5ADF" w:rsidRDefault="00683300" w:rsidP="003070CF">
            <w:pPr>
              <w:jc w:val="center"/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N</w:t>
            </w:r>
            <w:r w:rsidR="00625AE5" w:rsidRPr="003E5ADF">
              <w:rPr>
                <w:sz w:val="20"/>
                <w:szCs w:val="20"/>
              </w:rPr>
              <w:t>umber</w:t>
            </w:r>
            <w:r w:rsidR="003070CF" w:rsidRPr="003E5ADF">
              <w:rPr>
                <w:sz w:val="20"/>
                <w:szCs w:val="20"/>
              </w:rPr>
              <w:t xml:space="preserve"> of months</w:t>
            </w:r>
            <w:r w:rsidR="00625AE5" w:rsidRPr="003E5ADF">
              <w:rPr>
                <w:sz w:val="20"/>
                <w:szCs w:val="20"/>
              </w:rPr>
              <w:t>:</w:t>
            </w:r>
          </w:p>
        </w:tc>
        <w:tc>
          <w:tcPr>
            <w:tcW w:w="5355" w:type="dxa"/>
            <w:shd w:val="clear" w:color="auto" w:fill="DEEAF6" w:themeFill="accent5" w:themeFillTint="33"/>
          </w:tcPr>
          <w:p w14:paraId="07281C3C" w14:textId="4D0B4426" w:rsidR="00F2669C" w:rsidRPr="003E5ADF" w:rsidRDefault="0014366B">
            <w:p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Estimate the total number of papers to be retained</w:t>
            </w:r>
            <w:r w:rsidR="00625AE5" w:rsidRPr="003E5ADF">
              <w:rPr>
                <w:sz w:val="20"/>
                <w:szCs w:val="20"/>
              </w:rPr>
              <w:t xml:space="preserve"> and </w:t>
            </w:r>
            <w:r w:rsidR="00C22A39">
              <w:rPr>
                <w:sz w:val="20"/>
                <w:szCs w:val="20"/>
              </w:rPr>
              <w:t xml:space="preserve">provide </w:t>
            </w:r>
            <w:r w:rsidR="00625AE5" w:rsidRPr="003E5ADF">
              <w:rPr>
                <w:sz w:val="20"/>
                <w:szCs w:val="20"/>
              </w:rPr>
              <w:t>justification</w:t>
            </w:r>
            <w:r w:rsidRPr="003E5ADF">
              <w:rPr>
                <w:sz w:val="20"/>
                <w:szCs w:val="20"/>
              </w:rPr>
              <w:t xml:space="preserve">: </w:t>
            </w:r>
          </w:p>
        </w:tc>
      </w:tr>
      <w:tr w:rsidR="00A06201" w:rsidRPr="003E5ADF" w14:paraId="71924C73" w14:textId="77777777" w:rsidTr="009B187C">
        <w:trPr>
          <w:trHeight w:val="634"/>
        </w:trPr>
        <w:tc>
          <w:tcPr>
            <w:tcW w:w="4325" w:type="dxa"/>
            <w:vMerge w:val="restart"/>
          </w:tcPr>
          <w:p w14:paraId="32CB0AAB" w14:textId="4BB75E54" w:rsidR="00625AE5" w:rsidRPr="003E5ADF" w:rsidRDefault="00625AE5" w:rsidP="00683300">
            <w:p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 xml:space="preserve">Enter </w:t>
            </w:r>
            <w:r w:rsidR="00E60D05" w:rsidRPr="003E5ADF">
              <w:rPr>
                <w:sz w:val="20"/>
                <w:szCs w:val="20"/>
              </w:rPr>
              <w:t xml:space="preserve">Number </w:t>
            </w:r>
            <w:r w:rsidRPr="003E5ADF">
              <w:rPr>
                <w:sz w:val="20"/>
                <w:szCs w:val="20"/>
              </w:rPr>
              <w:t xml:space="preserve">of Months Allocated for the Review   </w:t>
            </w:r>
            <w:r w:rsidR="008C48D0" w:rsidRPr="003E5ADF">
              <w:rPr>
                <w:sz w:val="20"/>
                <w:szCs w:val="20"/>
              </w:rPr>
              <w:br/>
            </w:r>
            <w:r w:rsidRPr="003E5ADF">
              <w:rPr>
                <w:sz w:val="20"/>
                <w:szCs w:val="20"/>
              </w:rPr>
              <w:t xml:space="preserve">Rough Guide: </w:t>
            </w:r>
          </w:p>
          <w:p w14:paraId="1B53A34E" w14:textId="468AD599" w:rsidR="00625AE5" w:rsidRPr="003E5ADF" w:rsidRDefault="00625AE5" w:rsidP="0014366B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 xml:space="preserve"> 3-month review </w:t>
            </w:r>
            <w:r w:rsidR="00683300" w:rsidRPr="003E5ADF">
              <w:rPr>
                <w:sz w:val="20"/>
                <w:szCs w:val="20"/>
              </w:rPr>
              <w:t xml:space="preserve"> </w:t>
            </w:r>
            <w:r w:rsidRPr="003E5ADF">
              <w:rPr>
                <w:sz w:val="20"/>
                <w:szCs w:val="20"/>
              </w:rPr>
              <w:t>(15-30 papers)</w:t>
            </w:r>
          </w:p>
          <w:p w14:paraId="1FFFD0D6" w14:textId="224B871B" w:rsidR="00625AE5" w:rsidRPr="003E5ADF" w:rsidRDefault="00625AE5" w:rsidP="0014366B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 xml:space="preserve"> 6-month review </w:t>
            </w:r>
            <w:r w:rsidR="00683300" w:rsidRPr="003E5ADF">
              <w:rPr>
                <w:sz w:val="20"/>
                <w:szCs w:val="20"/>
              </w:rPr>
              <w:t xml:space="preserve"> </w:t>
            </w:r>
            <w:r w:rsidRPr="003E5ADF">
              <w:rPr>
                <w:sz w:val="20"/>
                <w:szCs w:val="20"/>
              </w:rPr>
              <w:t>(30-60 papers)</w:t>
            </w:r>
          </w:p>
          <w:p w14:paraId="3344BEBA" w14:textId="420A5AD5" w:rsidR="00625AE5" w:rsidRPr="003E5ADF" w:rsidRDefault="00625AE5" w:rsidP="0014366B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12-month review</w:t>
            </w:r>
            <w:r w:rsidR="00683300" w:rsidRPr="003E5ADF">
              <w:rPr>
                <w:sz w:val="20"/>
                <w:szCs w:val="20"/>
              </w:rPr>
              <w:t xml:space="preserve"> </w:t>
            </w:r>
            <w:r w:rsidRPr="003E5ADF">
              <w:rPr>
                <w:sz w:val="20"/>
                <w:szCs w:val="20"/>
              </w:rPr>
              <w:t>(60-90 papers)</w:t>
            </w:r>
          </w:p>
          <w:p w14:paraId="583D6034" w14:textId="77777777" w:rsidR="00625AE5" w:rsidRPr="003E5ADF" w:rsidRDefault="00625AE5" w:rsidP="0014366B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18-month review (90-120 papers)</w:t>
            </w:r>
          </w:p>
          <w:p w14:paraId="4C037A19" w14:textId="79CCD4BD" w:rsidR="00683300" w:rsidRPr="003E5ADF" w:rsidRDefault="00683300" w:rsidP="00683300">
            <w:pPr>
              <w:pStyle w:val="ListParagraph"/>
              <w:ind w:left="113"/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4AA1EA96" w14:textId="77777777" w:rsidR="001553AC" w:rsidRPr="003E5ADF" w:rsidRDefault="001553AC" w:rsidP="003070CF">
            <w:pPr>
              <w:jc w:val="center"/>
              <w:rPr>
                <w:sz w:val="20"/>
                <w:szCs w:val="20"/>
              </w:rPr>
            </w:pPr>
          </w:p>
          <w:p w14:paraId="3C6FED78" w14:textId="53F3CA3A" w:rsidR="00625AE5" w:rsidRPr="003E5ADF" w:rsidRDefault="00625AE5" w:rsidP="003070CF">
            <w:pPr>
              <w:jc w:val="center"/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N=</w:t>
            </w:r>
            <w:r w:rsidR="008C48D0" w:rsidRPr="003E5ADF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5355" w:type="dxa"/>
            <w:vMerge w:val="restart"/>
          </w:tcPr>
          <w:p w14:paraId="2CF5ED03" w14:textId="77777777" w:rsidR="00625AE5" w:rsidRPr="003E5ADF" w:rsidRDefault="00625AE5">
            <w:pPr>
              <w:rPr>
                <w:sz w:val="20"/>
                <w:szCs w:val="20"/>
              </w:rPr>
            </w:pPr>
          </w:p>
        </w:tc>
      </w:tr>
      <w:tr w:rsidR="00D216C7" w:rsidRPr="003E5ADF" w14:paraId="58E28533" w14:textId="77777777" w:rsidTr="009B187C">
        <w:trPr>
          <w:trHeight w:val="414"/>
        </w:trPr>
        <w:tc>
          <w:tcPr>
            <w:tcW w:w="4325" w:type="dxa"/>
            <w:vMerge/>
          </w:tcPr>
          <w:p w14:paraId="2261F804" w14:textId="77777777" w:rsidR="00625AE5" w:rsidRPr="003E5ADF" w:rsidRDefault="00625AE5" w:rsidP="0014366B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EAAAA" w:themeFill="background2" w:themeFillShade="BF"/>
          </w:tcPr>
          <w:p w14:paraId="23746EE5" w14:textId="77777777" w:rsidR="00625AE5" w:rsidRPr="003E5ADF" w:rsidRDefault="00625AE5" w:rsidP="003070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55" w:type="dxa"/>
            <w:vMerge/>
          </w:tcPr>
          <w:p w14:paraId="44CF1EEF" w14:textId="77777777" w:rsidR="00625AE5" w:rsidRPr="003E5ADF" w:rsidRDefault="00625AE5">
            <w:pPr>
              <w:rPr>
                <w:sz w:val="20"/>
                <w:szCs w:val="20"/>
              </w:rPr>
            </w:pPr>
          </w:p>
        </w:tc>
      </w:tr>
      <w:tr w:rsidR="007E477A" w:rsidRPr="003E5ADF" w14:paraId="538B1253" w14:textId="77777777" w:rsidTr="009B187C">
        <w:tc>
          <w:tcPr>
            <w:tcW w:w="4325" w:type="dxa"/>
            <w:shd w:val="clear" w:color="auto" w:fill="DEEAF6" w:themeFill="accent5" w:themeFillTint="33"/>
          </w:tcPr>
          <w:p w14:paraId="148BD91B" w14:textId="4DC9BFF9" w:rsidR="00F2669C" w:rsidRPr="003E5ADF" w:rsidRDefault="00683300" w:rsidP="0068330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E5ADF">
              <w:rPr>
                <w:b/>
                <w:bCs/>
                <w:color w:val="000000" w:themeColor="text1"/>
                <w:sz w:val="20"/>
                <w:szCs w:val="20"/>
              </w:rPr>
              <w:t xml:space="preserve">  2. Quota Categories:</w:t>
            </w:r>
          </w:p>
        </w:tc>
        <w:tc>
          <w:tcPr>
            <w:tcW w:w="1110" w:type="dxa"/>
            <w:shd w:val="clear" w:color="auto" w:fill="DEEAF6" w:themeFill="accent5" w:themeFillTint="33"/>
          </w:tcPr>
          <w:p w14:paraId="5414A811" w14:textId="6D19B963" w:rsidR="00F2669C" w:rsidRPr="003E5ADF" w:rsidRDefault="00683300">
            <w:p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N</w:t>
            </w:r>
            <w:r w:rsidR="00625AE5" w:rsidRPr="003E5ADF">
              <w:rPr>
                <w:sz w:val="20"/>
                <w:szCs w:val="20"/>
              </w:rPr>
              <w:t>umber</w:t>
            </w:r>
            <w:r w:rsidR="00E80C42" w:rsidRPr="003E5ADF">
              <w:rPr>
                <w:sz w:val="20"/>
                <w:szCs w:val="20"/>
              </w:rPr>
              <w:t xml:space="preserve"> of categories</w:t>
            </w:r>
            <w:r w:rsidR="00625AE5" w:rsidRPr="003E5ADF">
              <w:rPr>
                <w:sz w:val="20"/>
                <w:szCs w:val="20"/>
              </w:rPr>
              <w:t>:</w:t>
            </w:r>
          </w:p>
        </w:tc>
        <w:tc>
          <w:tcPr>
            <w:tcW w:w="5355" w:type="dxa"/>
            <w:shd w:val="clear" w:color="auto" w:fill="DEEAF6" w:themeFill="accent5" w:themeFillTint="33"/>
          </w:tcPr>
          <w:p w14:paraId="3780640D" w14:textId="44423DEC" w:rsidR="00F2669C" w:rsidRPr="003E5ADF" w:rsidRDefault="00E80C42">
            <w:p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List quota categories for each section</w:t>
            </w:r>
            <w:r w:rsidR="00A06201" w:rsidRPr="003E5ADF">
              <w:rPr>
                <w:sz w:val="20"/>
                <w:szCs w:val="20"/>
              </w:rPr>
              <w:t xml:space="preserve"> and retention numbers set for each quota category with rationale provided. </w:t>
            </w:r>
            <w:r w:rsidR="008C48D0" w:rsidRPr="003E5ADF">
              <w:rPr>
                <w:sz w:val="20"/>
                <w:szCs w:val="20"/>
              </w:rPr>
              <w:t>(</w:t>
            </w:r>
            <w:r w:rsidR="00683300" w:rsidRPr="003E5ADF">
              <w:rPr>
                <w:sz w:val="20"/>
                <w:szCs w:val="20"/>
              </w:rPr>
              <w:t>Quotas are not required for all sections</w:t>
            </w:r>
            <w:r w:rsidR="008C48D0" w:rsidRPr="003E5ADF">
              <w:rPr>
                <w:sz w:val="20"/>
                <w:szCs w:val="20"/>
              </w:rPr>
              <w:t>):</w:t>
            </w:r>
          </w:p>
        </w:tc>
      </w:tr>
      <w:tr w:rsidR="001553AC" w:rsidRPr="003E5ADF" w14:paraId="10D75035" w14:textId="77777777" w:rsidTr="009B187C">
        <w:trPr>
          <w:trHeight w:val="638"/>
        </w:trPr>
        <w:tc>
          <w:tcPr>
            <w:tcW w:w="4325" w:type="dxa"/>
            <w:vMerge w:val="restart"/>
          </w:tcPr>
          <w:p w14:paraId="17279F7C" w14:textId="54AAACC2" w:rsidR="001553AC" w:rsidRPr="003E5ADF" w:rsidRDefault="001553AC" w:rsidP="00683300">
            <w:p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2a. Categories for key context</w:t>
            </w:r>
            <w:r w:rsidR="00CE381A" w:rsidRPr="003E5ADF">
              <w:rPr>
                <w:sz w:val="20"/>
                <w:szCs w:val="20"/>
              </w:rPr>
              <w:t xml:space="preserve"> aspects and</w:t>
            </w:r>
            <w:r w:rsidRPr="003E5ADF">
              <w:rPr>
                <w:sz w:val="20"/>
                <w:szCs w:val="20"/>
              </w:rPr>
              <w:t xml:space="preserve"> variations:</w:t>
            </w:r>
          </w:p>
          <w:p w14:paraId="777D7343" w14:textId="2C60644F" w:rsidR="001553AC" w:rsidRPr="003E5ADF" w:rsidRDefault="001553AC" w:rsidP="00683300">
            <w:pPr>
              <w:rPr>
                <w:sz w:val="20"/>
                <w:szCs w:val="20"/>
                <w:u w:val="single"/>
              </w:rPr>
            </w:pPr>
            <w:r w:rsidRPr="003E5ADF">
              <w:rPr>
                <w:sz w:val="20"/>
                <w:szCs w:val="20"/>
                <w:u w:val="single"/>
              </w:rPr>
              <w:t>Examples</w:t>
            </w:r>
          </w:p>
          <w:p w14:paraId="6F37040C" w14:textId="7002E8EB" w:rsidR="001553AC" w:rsidRPr="003E5ADF" w:rsidRDefault="001553AC" w:rsidP="00683300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Healthcare setting (community, hospital)</w:t>
            </w:r>
          </w:p>
          <w:p w14:paraId="0CD818B8" w14:textId="2ED9AE5D" w:rsidR="001553AC" w:rsidRPr="003E5ADF" w:rsidRDefault="001553AC" w:rsidP="00683300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Discipline (geriatrics, pediatrics)</w:t>
            </w:r>
          </w:p>
          <w:p w14:paraId="41D8AC54" w14:textId="56D8F765" w:rsidR="001553AC" w:rsidRPr="003E5ADF" w:rsidRDefault="001553AC" w:rsidP="00683300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Geography (rural, urban)</w:t>
            </w:r>
          </w:p>
          <w:p w14:paraId="459934DC" w14:textId="45F1E5D4" w:rsidR="001553AC" w:rsidRPr="003E5ADF" w:rsidRDefault="001553AC" w:rsidP="00683300">
            <w:pPr>
              <w:pStyle w:val="ListParagraph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Population (general, minority)</w:t>
            </w:r>
          </w:p>
          <w:p w14:paraId="51EB5349" w14:textId="34A172B8" w:rsidR="001553AC" w:rsidRPr="003E5ADF" w:rsidRDefault="001553AC" w:rsidP="00E80C42">
            <w:pPr>
              <w:pStyle w:val="ListParagraph"/>
              <w:ind w:left="473"/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6B100865" w14:textId="77777777" w:rsidR="001553AC" w:rsidRPr="003E5ADF" w:rsidRDefault="001553AC" w:rsidP="00683300">
            <w:pPr>
              <w:jc w:val="center"/>
              <w:rPr>
                <w:sz w:val="20"/>
                <w:szCs w:val="20"/>
              </w:rPr>
            </w:pPr>
          </w:p>
          <w:p w14:paraId="4BE6F567" w14:textId="3B774E9F" w:rsidR="001553AC" w:rsidRPr="003E5ADF" w:rsidRDefault="001553AC" w:rsidP="00683300">
            <w:pPr>
              <w:jc w:val="center"/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N=</w:t>
            </w:r>
          </w:p>
        </w:tc>
        <w:tc>
          <w:tcPr>
            <w:tcW w:w="5355" w:type="dxa"/>
            <w:vMerge w:val="restart"/>
          </w:tcPr>
          <w:p w14:paraId="7661611B" w14:textId="77777777" w:rsidR="001553AC" w:rsidRPr="003E5ADF" w:rsidRDefault="001553AC">
            <w:pPr>
              <w:rPr>
                <w:sz w:val="20"/>
                <w:szCs w:val="20"/>
              </w:rPr>
            </w:pPr>
          </w:p>
        </w:tc>
      </w:tr>
      <w:tr w:rsidR="001553AC" w:rsidRPr="003E5ADF" w14:paraId="3C5A2D88" w14:textId="77777777" w:rsidTr="009B187C">
        <w:trPr>
          <w:trHeight w:val="723"/>
        </w:trPr>
        <w:tc>
          <w:tcPr>
            <w:tcW w:w="4325" w:type="dxa"/>
            <w:vMerge/>
          </w:tcPr>
          <w:p w14:paraId="6A9A5AD2" w14:textId="77777777" w:rsidR="001553AC" w:rsidRPr="003E5ADF" w:rsidRDefault="001553AC" w:rsidP="00683300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EAAAA" w:themeFill="background2" w:themeFillShade="BF"/>
          </w:tcPr>
          <w:p w14:paraId="3E9B1A3B" w14:textId="77777777" w:rsidR="001553AC" w:rsidRPr="003E5ADF" w:rsidRDefault="001553AC" w:rsidP="0068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55" w:type="dxa"/>
            <w:vMerge/>
          </w:tcPr>
          <w:p w14:paraId="5F4A3182" w14:textId="77777777" w:rsidR="001553AC" w:rsidRPr="003E5ADF" w:rsidRDefault="001553AC">
            <w:pPr>
              <w:rPr>
                <w:sz w:val="20"/>
                <w:szCs w:val="20"/>
              </w:rPr>
            </w:pPr>
          </w:p>
        </w:tc>
      </w:tr>
      <w:tr w:rsidR="001553AC" w:rsidRPr="003E5ADF" w14:paraId="3DA3FC27" w14:textId="77777777" w:rsidTr="009B187C">
        <w:trPr>
          <w:trHeight w:val="679"/>
        </w:trPr>
        <w:tc>
          <w:tcPr>
            <w:tcW w:w="4325" w:type="dxa"/>
            <w:vMerge w:val="restart"/>
          </w:tcPr>
          <w:p w14:paraId="7DFD1FB0" w14:textId="32B26C10" w:rsidR="001553AC" w:rsidRPr="003E5ADF" w:rsidRDefault="001553AC" w:rsidP="00683300">
            <w:p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2b. Categories for key programme aspects and variations:</w:t>
            </w:r>
          </w:p>
          <w:p w14:paraId="3D6E6BC2" w14:textId="0EEA0507" w:rsidR="001553AC" w:rsidRPr="003E5ADF" w:rsidRDefault="001553AC" w:rsidP="00683300">
            <w:pPr>
              <w:rPr>
                <w:sz w:val="20"/>
                <w:szCs w:val="20"/>
                <w:u w:val="single"/>
              </w:rPr>
            </w:pPr>
            <w:r w:rsidRPr="003E5ADF">
              <w:rPr>
                <w:sz w:val="20"/>
                <w:szCs w:val="20"/>
                <w:u w:val="single"/>
              </w:rPr>
              <w:t>Examples</w:t>
            </w:r>
          </w:p>
          <w:p w14:paraId="1BCCA2FA" w14:textId="504A7137" w:rsidR="001553AC" w:rsidRPr="003E5ADF" w:rsidRDefault="001553AC" w:rsidP="008C48D0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 xml:space="preserve"> Modality (</w:t>
            </w:r>
            <w:r w:rsidR="00A06201" w:rsidRPr="003E5ADF">
              <w:rPr>
                <w:sz w:val="20"/>
                <w:szCs w:val="20"/>
              </w:rPr>
              <w:t>professional</w:t>
            </w:r>
            <w:r w:rsidRPr="003E5ADF">
              <w:rPr>
                <w:sz w:val="20"/>
                <w:szCs w:val="20"/>
              </w:rPr>
              <w:t>, peer-support)</w:t>
            </w:r>
          </w:p>
          <w:p w14:paraId="2C04DA03" w14:textId="2DDF9185" w:rsidR="001553AC" w:rsidRPr="003E5ADF" w:rsidRDefault="001553AC" w:rsidP="008C48D0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 xml:space="preserve"> Interface (live, technology-mediated)</w:t>
            </w:r>
          </w:p>
          <w:p w14:paraId="1380E562" w14:textId="40C8DB24" w:rsidR="001553AC" w:rsidRPr="003E5ADF" w:rsidRDefault="001553AC" w:rsidP="008C48D0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 xml:space="preserve"> Stakeholder (leaders, frontline workers)</w:t>
            </w:r>
          </w:p>
          <w:p w14:paraId="7EE9071F" w14:textId="577F4697" w:rsidR="00A06201" w:rsidRPr="003E5ADF" w:rsidRDefault="00A06201" w:rsidP="008C48D0">
            <w:pPr>
              <w:pStyle w:val="ListParagraph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Employment (direct, hub-and-spoke)</w:t>
            </w:r>
          </w:p>
          <w:p w14:paraId="194ADE8F" w14:textId="60EC9E87" w:rsidR="001553AC" w:rsidRPr="003E5ADF" w:rsidRDefault="001553AC" w:rsidP="00683300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1C89BA0A" w14:textId="77777777" w:rsidR="001553AC" w:rsidRPr="003E5ADF" w:rsidRDefault="001553AC" w:rsidP="00683300">
            <w:pPr>
              <w:jc w:val="center"/>
              <w:rPr>
                <w:sz w:val="20"/>
                <w:szCs w:val="20"/>
              </w:rPr>
            </w:pPr>
          </w:p>
          <w:p w14:paraId="6848D6B5" w14:textId="5CE6C7BE" w:rsidR="001553AC" w:rsidRPr="003E5ADF" w:rsidRDefault="001553AC" w:rsidP="00683300">
            <w:pPr>
              <w:jc w:val="center"/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N=</w:t>
            </w:r>
          </w:p>
        </w:tc>
        <w:tc>
          <w:tcPr>
            <w:tcW w:w="5355" w:type="dxa"/>
            <w:vMerge w:val="restart"/>
          </w:tcPr>
          <w:p w14:paraId="4D61D7E3" w14:textId="77777777" w:rsidR="001553AC" w:rsidRPr="003E5ADF" w:rsidRDefault="001553AC">
            <w:pPr>
              <w:rPr>
                <w:sz w:val="20"/>
                <w:szCs w:val="20"/>
              </w:rPr>
            </w:pPr>
          </w:p>
        </w:tc>
      </w:tr>
      <w:tr w:rsidR="001553AC" w:rsidRPr="003E5ADF" w14:paraId="025CB89A" w14:textId="77777777" w:rsidTr="009B187C">
        <w:trPr>
          <w:trHeight w:val="811"/>
        </w:trPr>
        <w:tc>
          <w:tcPr>
            <w:tcW w:w="4325" w:type="dxa"/>
            <w:vMerge/>
          </w:tcPr>
          <w:p w14:paraId="0A88577D" w14:textId="77777777" w:rsidR="001553AC" w:rsidRPr="003E5ADF" w:rsidRDefault="001553AC" w:rsidP="00683300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EAAAA" w:themeFill="background2" w:themeFillShade="BF"/>
          </w:tcPr>
          <w:p w14:paraId="2B90FDE6" w14:textId="77777777" w:rsidR="001553AC" w:rsidRPr="003E5ADF" w:rsidRDefault="001553AC" w:rsidP="006833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355" w:type="dxa"/>
            <w:vMerge/>
          </w:tcPr>
          <w:p w14:paraId="74692FD3" w14:textId="77777777" w:rsidR="001553AC" w:rsidRPr="003E5ADF" w:rsidRDefault="001553AC">
            <w:pPr>
              <w:rPr>
                <w:sz w:val="20"/>
                <w:szCs w:val="20"/>
              </w:rPr>
            </w:pPr>
          </w:p>
        </w:tc>
      </w:tr>
      <w:tr w:rsidR="001553AC" w:rsidRPr="003E5ADF" w14:paraId="09213167" w14:textId="77777777" w:rsidTr="009B187C">
        <w:trPr>
          <w:trHeight w:val="723"/>
        </w:trPr>
        <w:tc>
          <w:tcPr>
            <w:tcW w:w="4325" w:type="dxa"/>
            <w:vMerge w:val="restart"/>
          </w:tcPr>
          <w:p w14:paraId="787FC5E0" w14:textId="01E876A3" w:rsidR="001553AC" w:rsidRPr="003E5ADF" w:rsidRDefault="001553AC">
            <w:p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 xml:space="preserve">2c. Categories for </w:t>
            </w:r>
            <w:r w:rsidR="00CE381A" w:rsidRPr="003E5ADF">
              <w:rPr>
                <w:sz w:val="20"/>
                <w:szCs w:val="20"/>
              </w:rPr>
              <w:t>key</w:t>
            </w:r>
            <w:r w:rsidRPr="003E5ADF">
              <w:rPr>
                <w:sz w:val="20"/>
                <w:szCs w:val="20"/>
              </w:rPr>
              <w:t xml:space="preserve"> study design</w:t>
            </w:r>
            <w:r w:rsidR="00CE381A" w:rsidRPr="003E5ADF">
              <w:rPr>
                <w:sz w:val="20"/>
                <w:szCs w:val="20"/>
              </w:rPr>
              <w:t>s</w:t>
            </w:r>
            <w:r w:rsidRPr="003E5ADF">
              <w:rPr>
                <w:sz w:val="20"/>
                <w:szCs w:val="20"/>
              </w:rPr>
              <w:t>:</w:t>
            </w:r>
          </w:p>
          <w:p w14:paraId="687AA67E" w14:textId="77777777" w:rsidR="001553AC" w:rsidRPr="003E5ADF" w:rsidRDefault="001553AC">
            <w:pPr>
              <w:rPr>
                <w:sz w:val="20"/>
                <w:szCs w:val="20"/>
                <w:u w:val="single"/>
              </w:rPr>
            </w:pPr>
            <w:r w:rsidRPr="003E5ADF">
              <w:rPr>
                <w:sz w:val="20"/>
                <w:szCs w:val="20"/>
                <w:u w:val="single"/>
              </w:rPr>
              <w:t>Examples</w:t>
            </w:r>
          </w:p>
          <w:p w14:paraId="581E2757" w14:textId="77777777" w:rsidR="001553AC" w:rsidRPr="003E5ADF" w:rsidRDefault="001553AC" w:rsidP="001553A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Qualitative research papers</w:t>
            </w:r>
          </w:p>
          <w:p w14:paraId="5716D313" w14:textId="77777777" w:rsidR="001553AC" w:rsidRPr="003E5ADF" w:rsidRDefault="001553AC" w:rsidP="001553A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Quantitative research papers</w:t>
            </w:r>
          </w:p>
          <w:p w14:paraId="496A3AA8" w14:textId="77777777" w:rsidR="001553AC" w:rsidRPr="003E5ADF" w:rsidRDefault="001553AC" w:rsidP="001553A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Reviews (systematic, narrative etc.)</w:t>
            </w:r>
          </w:p>
          <w:p w14:paraId="3597C8C0" w14:textId="77777777" w:rsidR="001553AC" w:rsidRPr="003E5ADF" w:rsidRDefault="001553AC" w:rsidP="001553AC">
            <w:pPr>
              <w:pStyle w:val="ListParagraph"/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Reports and Grey Literature</w:t>
            </w:r>
          </w:p>
          <w:p w14:paraId="570D3218" w14:textId="274DE559" w:rsidR="001553AC" w:rsidRPr="003E5ADF" w:rsidRDefault="001553AC" w:rsidP="001553AC">
            <w:pPr>
              <w:pStyle w:val="ListParagraph"/>
              <w:ind w:left="113"/>
              <w:rPr>
                <w:sz w:val="20"/>
                <w:szCs w:val="20"/>
              </w:rPr>
            </w:pPr>
          </w:p>
        </w:tc>
        <w:tc>
          <w:tcPr>
            <w:tcW w:w="1110" w:type="dxa"/>
          </w:tcPr>
          <w:p w14:paraId="56051052" w14:textId="77777777" w:rsidR="001553AC" w:rsidRPr="003E5ADF" w:rsidRDefault="001553AC">
            <w:pPr>
              <w:rPr>
                <w:sz w:val="20"/>
                <w:szCs w:val="20"/>
              </w:rPr>
            </w:pPr>
          </w:p>
          <w:p w14:paraId="304798F6" w14:textId="68FF6E18" w:rsidR="001553AC" w:rsidRPr="003E5ADF" w:rsidRDefault="001553AC" w:rsidP="001553AC">
            <w:pPr>
              <w:jc w:val="center"/>
              <w:rPr>
                <w:sz w:val="20"/>
                <w:szCs w:val="20"/>
              </w:rPr>
            </w:pPr>
            <w:r w:rsidRPr="003E5ADF">
              <w:rPr>
                <w:sz w:val="20"/>
                <w:szCs w:val="20"/>
              </w:rPr>
              <w:t>N=</w:t>
            </w:r>
          </w:p>
        </w:tc>
        <w:tc>
          <w:tcPr>
            <w:tcW w:w="5355" w:type="dxa"/>
            <w:vMerge w:val="restart"/>
          </w:tcPr>
          <w:p w14:paraId="45C3F1D4" w14:textId="77777777" w:rsidR="001553AC" w:rsidRPr="003E5ADF" w:rsidRDefault="001553AC">
            <w:pPr>
              <w:rPr>
                <w:sz w:val="20"/>
                <w:szCs w:val="20"/>
              </w:rPr>
            </w:pPr>
          </w:p>
        </w:tc>
      </w:tr>
      <w:tr w:rsidR="001553AC" w:rsidRPr="003E5ADF" w14:paraId="305B53B0" w14:textId="77777777" w:rsidTr="009B187C">
        <w:trPr>
          <w:trHeight w:val="723"/>
        </w:trPr>
        <w:tc>
          <w:tcPr>
            <w:tcW w:w="4325" w:type="dxa"/>
            <w:vMerge/>
          </w:tcPr>
          <w:p w14:paraId="70316B60" w14:textId="77777777" w:rsidR="001553AC" w:rsidRPr="003E5ADF" w:rsidRDefault="001553AC">
            <w:pPr>
              <w:rPr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EAAAA" w:themeFill="background2" w:themeFillShade="BF"/>
          </w:tcPr>
          <w:p w14:paraId="32F12B4D" w14:textId="77777777" w:rsidR="001553AC" w:rsidRPr="003E5ADF" w:rsidRDefault="001553AC">
            <w:pPr>
              <w:rPr>
                <w:sz w:val="20"/>
                <w:szCs w:val="20"/>
              </w:rPr>
            </w:pPr>
          </w:p>
        </w:tc>
        <w:tc>
          <w:tcPr>
            <w:tcW w:w="5355" w:type="dxa"/>
            <w:vMerge/>
          </w:tcPr>
          <w:p w14:paraId="6916F253" w14:textId="77777777" w:rsidR="001553AC" w:rsidRPr="003E5ADF" w:rsidRDefault="001553AC">
            <w:pPr>
              <w:rPr>
                <w:sz w:val="20"/>
                <w:szCs w:val="20"/>
              </w:rPr>
            </w:pPr>
          </w:p>
        </w:tc>
      </w:tr>
      <w:tr w:rsidR="009B187C" w:rsidRPr="003E5ADF" w14:paraId="665E9FF2" w14:textId="77777777" w:rsidTr="009B187C">
        <w:trPr>
          <w:trHeight w:val="723"/>
        </w:trPr>
        <w:tc>
          <w:tcPr>
            <w:tcW w:w="5435" w:type="dxa"/>
            <w:gridSpan w:val="2"/>
            <w:shd w:val="clear" w:color="auto" w:fill="DEEAF6" w:themeFill="accent5" w:themeFillTint="33"/>
          </w:tcPr>
          <w:p w14:paraId="6AD500F1" w14:textId="196E3FC8" w:rsidR="009B187C" w:rsidRPr="003E5ADF" w:rsidRDefault="009B187C" w:rsidP="009B187C">
            <w:pPr>
              <w:rPr>
                <w:sz w:val="20"/>
                <w:szCs w:val="20"/>
              </w:rPr>
            </w:pPr>
            <w:r w:rsidRPr="003E5ADF">
              <w:rPr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  <w:r w:rsidRPr="003E5ADF">
              <w:rPr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Screening Modifications or Additions:</w:t>
            </w:r>
          </w:p>
        </w:tc>
        <w:tc>
          <w:tcPr>
            <w:tcW w:w="5355" w:type="dxa"/>
            <w:shd w:val="clear" w:color="auto" w:fill="DEEAF6" w:themeFill="accent5" w:themeFillTint="33"/>
          </w:tcPr>
          <w:p w14:paraId="08920F39" w14:textId="0AD33FFF" w:rsidR="009B187C" w:rsidRPr="001F6C20" w:rsidRDefault="009B187C" w:rsidP="009B187C">
            <w:pPr>
              <w:rPr>
                <w:sz w:val="18"/>
                <w:szCs w:val="18"/>
              </w:rPr>
            </w:pPr>
            <w:r w:rsidRPr="001F6C20">
              <w:rPr>
                <w:sz w:val="18"/>
                <w:szCs w:val="18"/>
              </w:rPr>
              <w:t>List any modifications or additions to the quota numbers and categories determined after</w:t>
            </w:r>
            <w:r w:rsidR="0018011E" w:rsidRPr="001F6C20">
              <w:rPr>
                <w:sz w:val="18"/>
                <w:szCs w:val="18"/>
              </w:rPr>
              <w:t xml:space="preserve"> protocol </w:t>
            </w:r>
            <w:r w:rsidRPr="001F6C20">
              <w:rPr>
                <w:sz w:val="18"/>
                <w:szCs w:val="18"/>
              </w:rPr>
              <w:t>registration</w:t>
            </w:r>
            <w:r w:rsidR="001F6C20">
              <w:rPr>
                <w:sz w:val="18"/>
                <w:szCs w:val="18"/>
              </w:rPr>
              <w:t xml:space="preserve"> or </w:t>
            </w:r>
            <w:r w:rsidR="0018011E" w:rsidRPr="001F6C20">
              <w:rPr>
                <w:sz w:val="18"/>
                <w:szCs w:val="18"/>
              </w:rPr>
              <w:t>publication</w:t>
            </w:r>
            <w:r w:rsidRPr="001F6C20">
              <w:rPr>
                <w:sz w:val="18"/>
                <w:szCs w:val="18"/>
              </w:rPr>
              <w:t xml:space="preserve"> (for example, </w:t>
            </w:r>
            <w:proofErr w:type="gramStart"/>
            <w:r w:rsidRPr="001F6C20">
              <w:rPr>
                <w:sz w:val="18"/>
                <w:szCs w:val="18"/>
              </w:rPr>
              <w:t>as a result of</w:t>
            </w:r>
            <w:proofErr w:type="gramEnd"/>
            <w:r w:rsidRPr="001F6C20">
              <w:rPr>
                <w:sz w:val="18"/>
                <w:szCs w:val="18"/>
              </w:rPr>
              <w:t xml:space="preserve"> stakeholder input during data collection or data analysis). </w:t>
            </w:r>
          </w:p>
        </w:tc>
      </w:tr>
      <w:tr w:rsidR="009B187C" w:rsidRPr="003E5ADF" w14:paraId="56A7F17C" w14:textId="77777777" w:rsidTr="009B187C">
        <w:trPr>
          <w:trHeight w:val="723"/>
        </w:trPr>
        <w:tc>
          <w:tcPr>
            <w:tcW w:w="5435" w:type="dxa"/>
            <w:gridSpan w:val="2"/>
            <w:shd w:val="clear" w:color="auto" w:fill="FFFFFF" w:themeFill="background1"/>
          </w:tcPr>
          <w:p w14:paraId="7702027E" w14:textId="77777777" w:rsidR="009B187C" w:rsidRDefault="009B187C" w:rsidP="009B18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7804282" w14:textId="77777777" w:rsidR="009B187C" w:rsidRDefault="009B187C" w:rsidP="009B18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E25FE0F" w14:textId="77777777" w:rsidR="009B187C" w:rsidRDefault="009B187C" w:rsidP="009B18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0D33753" w14:textId="77777777" w:rsidR="005C5C25" w:rsidRDefault="005C5C25" w:rsidP="009B18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709B8D9C" w14:textId="77777777" w:rsidR="005C5C25" w:rsidRDefault="005C5C25" w:rsidP="009B18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7B12A29" w14:textId="77777777" w:rsidR="005C5C25" w:rsidRDefault="005C5C25" w:rsidP="009B18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5901F3F" w14:textId="77777777" w:rsidR="009B187C" w:rsidRPr="003E5ADF" w:rsidRDefault="009B187C" w:rsidP="009B187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55" w:type="dxa"/>
            <w:shd w:val="clear" w:color="auto" w:fill="FFFFFF" w:themeFill="background1"/>
          </w:tcPr>
          <w:p w14:paraId="750B8987" w14:textId="77777777" w:rsidR="009B187C" w:rsidRDefault="009B187C" w:rsidP="009B187C">
            <w:pPr>
              <w:rPr>
                <w:sz w:val="20"/>
                <w:szCs w:val="20"/>
              </w:rPr>
            </w:pPr>
          </w:p>
        </w:tc>
      </w:tr>
    </w:tbl>
    <w:p w14:paraId="12F568E0" w14:textId="1ED0EC91" w:rsidR="00B919DB" w:rsidRDefault="00B919DB" w:rsidP="001F6C20"/>
    <w:sectPr w:rsidR="00B919DB" w:rsidSect="00D216C7">
      <w:headerReference w:type="default" r:id="rId8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11A05" w14:textId="77777777" w:rsidR="00D56A68" w:rsidRDefault="00D56A68" w:rsidP="003E5ADF">
      <w:pPr>
        <w:spacing w:after="0" w:line="240" w:lineRule="auto"/>
      </w:pPr>
      <w:r>
        <w:separator/>
      </w:r>
    </w:p>
  </w:endnote>
  <w:endnote w:type="continuationSeparator" w:id="0">
    <w:p w14:paraId="4A36AFF0" w14:textId="77777777" w:rsidR="00D56A68" w:rsidRDefault="00D56A68" w:rsidP="003E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425AC" w14:textId="77777777" w:rsidR="00D56A68" w:rsidRDefault="00D56A68" w:rsidP="003E5ADF">
      <w:pPr>
        <w:spacing w:after="0" w:line="240" w:lineRule="auto"/>
      </w:pPr>
      <w:r>
        <w:separator/>
      </w:r>
    </w:p>
  </w:footnote>
  <w:footnote w:type="continuationSeparator" w:id="0">
    <w:p w14:paraId="2D508EF4" w14:textId="77777777" w:rsidR="00D56A68" w:rsidRDefault="00D56A68" w:rsidP="003E5A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E35A34" w14:textId="0989B087" w:rsidR="003E5ADF" w:rsidRDefault="00B37C0D" w:rsidP="003E5ADF">
    <w:pPr>
      <w:spacing w:line="240" w:lineRule="auto"/>
      <w:rPr>
        <w:rFonts w:cstheme="minorHAnsi"/>
        <w:b/>
        <w:bCs/>
        <w:sz w:val="20"/>
        <w:szCs w:val="20"/>
      </w:rPr>
    </w:pPr>
    <w:r>
      <w:rPr>
        <w:rFonts w:cstheme="minorHAnsi"/>
        <w:b/>
        <w:bCs/>
        <w:sz w:val="20"/>
        <w:szCs w:val="20"/>
      </w:rPr>
      <w:t>Source</w:t>
    </w:r>
    <w:r w:rsidR="003E5ADF" w:rsidRPr="003E5ADF">
      <w:rPr>
        <w:rFonts w:cstheme="minorHAnsi"/>
        <w:b/>
        <w:bCs/>
        <w:sz w:val="20"/>
        <w:szCs w:val="20"/>
      </w:rPr>
      <w:t xml:space="preserve">: </w:t>
    </w:r>
    <w:r w:rsidR="003E5ADF" w:rsidRPr="00B37C0D">
      <w:rPr>
        <w:rFonts w:cstheme="minorHAnsi"/>
        <w:sz w:val="20"/>
        <w:szCs w:val="20"/>
      </w:rPr>
      <w:t>Jagosh J,</w:t>
    </w:r>
    <w:r w:rsidR="00566F8E">
      <w:rPr>
        <w:rFonts w:cstheme="minorHAnsi"/>
        <w:sz w:val="20"/>
        <w:szCs w:val="20"/>
      </w:rPr>
      <w:t xml:space="preserve"> Briscoe S., Greenley S.</w:t>
    </w:r>
    <w:r w:rsidR="003E5ADF" w:rsidRPr="00B37C0D">
      <w:rPr>
        <w:rFonts w:cstheme="minorHAnsi"/>
        <w:sz w:val="20"/>
        <w:szCs w:val="20"/>
      </w:rPr>
      <w:t xml:space="preserve"> et al.</w:t>
    </w:r>
    <w:r w:rsidR="003E5ADF" w:rsidRPr="003E5ADF">
      <w:rPr>
        <w:rFonts w:cstheme="minorHAnsi"/>
        <w:b/>
        <w:bCs/>
        <w:sz w:val="20"/>
        <w:szCs w:val="20"/>
      </w:rPr>
      <w:t xml:space="preserve"> </w:t>
    </w:r>
    <w:r w:rsidRPr="00B37C0D">
      <w:rPr>
        <w:rFonts w:cstheme="minorHAnsi"/>
        <w:sz w:val="20"/>
        <w:szCs w:val="20"/>
      </w:rPr>
      <w:t>(202</w:t>
    </w:r>
    <w:r w:rsidR="00566F8E">
      <w:rPr>
        <w:rFonts w:cstheme="minorHAnsi"/>
        <w:sz w:val="20"/>
        <w:szCs w:val="20"/>
      </w:rPr>
      <w:t>6</w:t>
    </w:r>
    <w:r w:rsidRPr="00B37C0D">
      <w:rPr>
        <w:rFonts w:cstheme="minorHAnsi"/>
        <w:sz w:val="20"/>
        <w:szCs w:val="20"/>
      </w:rPr>
      <w:t>)</w:t>
    </w:r>
    <w:r>
      <w:rPr>
        <w:rFonts w:cstheme="minorHAnsi"/>
        <w:sz w:val="20"/>
        <w:szCs w:val="20"/>
      </w:rPr>
      <w:t xml:space="preserve"> </w:t>
    </w:r>
    <w:r w:rsidR="003E5ADF" w:rsidRPr="003E5ADF">
      <w:rPr>
        <w:rFonts w:cstheme="minorHAnsi"/>
        <w:sz w:val="20"/>
        <w:szCs w:val="20"/>
      </w:rPr>
      <w:t>Reverse Chronology Quota Record Screening for Realist Synthesis: Fostering Causally Rich Extrapolations with a Diverse and Contemporaneous Sample of Literature</w:t>
    </w:r>
    <w:r w:rsidR="003E5ADF" w:rsidRPr="00B37C0D">
      <w:rPr>
        <w:rFonts w:cstheme="minorHAnsi"/>
        <w:sz w:val="20"/>
        <w:szCs w:val="20"/>
      </w:rPr>
      <w:t>.</w:t>
    </w:r>
    <w:r w:rsidRPr="00B37C0D">
      <w:rPr>
        <w:rFonts w:cstheme="minorHAnsi"/>
        <w:sz w:val="20"/>
        <w:szCs w:val="20"/>
      </w:rPr>
      <w:t xml:space="preserve"> </w:t>
    </w:r>
    <w:r w:rsidR="003E5ADF" w:rsidRPr="00B37C0D">
      <w:rPr>
        <w:rFonts w:cstheme="minorHAnsi"/>
        <w:i/>
        <w:iCs/>
        <w:sz w:val="20"/>
        <w:szCs w:val="20"/>
      </w:rPr>
      <w:t>Research Synthesis Methods</w:t>
    </w:r>
    <w:r w:rsidR="003E5ADF" w:rsidRPr="003E5ADF">
      <w:rPr>
        <w:rFonts w:cstheme="minorHAnsi"/>
        <w:b/>
        <w:bCs/>
        <w:sz w:val="20"/>
        <w:szCs w:val="20"/>
      </w:rPr>
      <w:t xml:space="preserve"> </w:t>
    </w:r>
    <w:hyperlink r:id="rId1" w:history="1">
      <w:r w:rsidR="00566F8E" w:rsidRPr="00AE42F0">
        <w:rPr>
          <w:rStyle w:val="Hyperlink"/>
          <w:rFonts w:cstheme="minorHAnsi"/>
          <w:b/>
          <w:bCs/>
          <w:sz w:val="20"/>
          <w:szCs w:val="20"/>
        </w:rPr>
        <w:t>https://doi.org/10.1017/rsm.2025.10068</w:t>
      </w:r>
    </w:hyperlink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51AD4"/>
    <w:multiLevelType w:val="hybridMultilevel"/>
    <w:tmpl w:val="67DE127E"/>
    <w:lvl w:ilvl="0" w:tplc="5AACE038">
      <w:start w:val="1"/>
      <w:numFmt w:val="decimal"/>
      <w:suff w:val="space"/>
      <w:lvlText w:val="%1."/>
      <w:lvlJc w:val="left"/>
      <w:pPr>
        <w:ind w:left="113" w:hanging="5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93" w:hanging="360"/>
      </w:pPr>
    </w:lvl>
    <w:lvl w:ilvl="2" w:tplc="1009001B" w:tentative="1">
      <w:start w:val="1"/>
      <w:numFmt w:val="lowerRoman"/>
      <w:lvlText w:val="%3."/>
      <w:lvlJc w:val="right"/>
      <w:pPr>
        <w:ind w:left="1913" w:hanging="180"/>
      </w:pPr>
    </w:lvl>
    <w:lvl w:ilvl="3" w:tplc="1009000F" w:tentative="1">
      <w:start w:val="1"/>
      <w:numFmt w:val="decimal"/>
      <w:lvlText w:val="%4."/>
      <w:lvlJc w:val="left"/>
      <w:pPr>
        <w:ind w:left="2633" w:hanging="360"/>
      </w:pPr>
    </w:lvl>
    <w:lvl w:ilvl="4" w:tplc="10090019" w:tentative="1">
      <w:start w:val="1"/>
      <w:numFmt w:val="lowerLetter"/>
      <w:lvlText w:val="%5."/>
      <w:lvlJc w:val="left"/>
      <w:pPr>
        <w:ind w:left="3353" w:hanging="360"/>
      </w:pPr>
    </w:lvl>
    <w:lvl w:ilvl="5" w:tplc="1009001B" w:tentative="1">
      <w:start w:val="1"/>
      <w:numFmt w:val="lowerRoman"/>
      <w:lvlText w:val="%6."/>
      <w:lvlJc w:val="right"/>
      <w:pPr>
        <w:ind w:left="4073" w:hanging="180"/>
      </w:pPr>
    </w:lvl>
    <w:lvl w:ilvl="6" w:tplc="1009000F" w:tentative="1">
      <w:start w:val="1"/>
      <w:numFmt w:val="decimal"/>
      <w:lvlText w:val="%7."/>
      <w:lvlJc w:val="left"/>
      <w:pPr>
        <w:ind w:left="4793" w:hanging="360"/>
      </w:pPr>
    </w:lvl>
    <w:lvl w:ilvl="7" w:tplc="10090019" w:tentative="1">
      <w:start w:val="1"/>
      <w:numFmt w:val="lowerLetter"/>
      <w:lvlText w:val="%8."/>
      <w:lvlJc w:val="left"/>
      <w:pPr>
        <w:ind w:left="5513" w:hanging="360"/>
      </w:pPr>
    </w:lvl>
    <w:lvl w:ilvl="8" w:tplc="10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" w15:restartNumberingAfterBreak="0">
    <w:nsid w:val="2B343162"/>
    <w:multiLevelType w:val="hybridMultilevel"/>
    <w:tmpl w:val="83AE2882"/>
    <w:lvl w:ilvl="0" w:tplc="04128F52">
      <w:start w:val="1"/>
      <w:numFmt w:val="bullet"/>
      <w:suff w:val="space"/>
      <w:lvlText w:val=""/>
      <w:lvlJc w:val="left"/>
      <w:pPr>
        <w:ind w:left="152" w:firstLine="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7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9" w:hanging="360"/>
      </w:pPr>
      <w:rPr>
        <w:rFonts w:ascii="Wingdings" w:hAnsi="Wingdings" w:hint="default"/>
      </w:rPr>
    </w:lvl>
  </w:abstractNum>
  <w:abstractNum w:abstractNumId="2" w15:restartNumberingAfterBreak="0">
    <w:nsid w:val="31D15793"/>
    <w:multiLevelType w:val="hybridMultilevel"/>
    <w:tmpl w:val="389ADC4E"/>
    <w:lvl w:ilvl="0" w:tplc="8EAE3A6E">
      <w:start w:val="1"/>
      <w:numFmt w:val="decimal"/>
      <w:suff w:val="space"/>
      <w:lvlText w:val="%1."/>
      <w:lvlJc w:val="left"/>
      <w:pPr>
        <w:ind w:left="57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CE748A"/>
    <w:multiLevelType w:val="hybridMultilevel"/>
    <w:tmpl w:val="5D8AD482"/>
    <w:lvl w:ilvl="0" w:tplc="B6684D8C">
      <w:start w:val="1"/>
      <w:numFmt w:val="decimal"/>
      <w:suff w:val="space"/>
      <w:lvlText w:val="%1."/>
      <w:lvlJc w:val="left"/>
      <w:pPr>
        <w:ind w:left="113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4B56CD"/>
    <w:multiLevelType w:val="hybridMultilevel"/>
    <w:tmpl w:val="597AFDA8"/>
    <w:lvl w:ilvl="0" w:tplc="04128F52">
      <w:start w:val="1"/>
      <w:numFmt w:val="bullet"/>
      <w:suff w:val="space"/>
      <w:lvlText w:val=""/>
      <w:lvlJc w:val="left"/>
      <w:pPr>
        <w:ind w:left="113" w:firstLine="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5D25A1"/>
    <w:multiLevelType w:val="hybridMultilevel"/>
    <w:tmpl w:val="61625F84"/>
    <w:lvl w:ilvl="0" w:tplc="74E4C69A">
      <w:start w:val="1"/>
      <w:numFmt w:val="decimal"/>
      <w:suff w:val="space"/>
      <w:lvlText w:val="%1."/>
      <w:lvlJc w:val="left"/>
      <w:pPr>
        <w:ind w:left="113" w:firstLine="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D577B8"/>
    <w:multiLevelType w:val="hybridMultilevel"/>
    <w:tmpl w:val="BFA255AA"/>
    <w:lvl w:ilvl="0" w:tplc="04128F52">
      <w:start w:val="1"/>
      <w:numFmt w:val="bullet"/>
      <w:suff w:val="space"/>
      <w:lvlText w:val=""/>
      <w:lvlJc w:val="left"/>
      <w:pPr>
        <w:ind w:left="113" w:firstLine="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03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5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7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9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1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3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5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76" w:hanging="360"/>
      </w:pPr>
      <w:rPr>
        <w:rFonts w:ascii="Wingdings" w:hAnsi="Wingdings" w:hint="default"/>
      </w:rPr>
    </w:lvl>
  </w:abstractNum>
  <w:abstractNum w:abstractNumId="7" w15:restartNumberingAfterBreak="0">
    <w:nsid w:val="610079BE"/>
    <w:multiLevelType w:val="hybridMultilevel"/>
    <w:tmpl w:val="9D58BD76"/>
    <w:lvl w:ilvl="0" w:tplc="04128F52">
      <w:start w:val="1"/>
      <w:numFmt w:val="bullet"/>
      <w:suff w:val="space"/>
      <w:lvlText w:val=""/>
      <w:lvlJc w:val="left"/>
      <w:pPr>
        <w:ind w:left="113" w:firstLine="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290792">
    <w:abstractNumId w:val="3"/>
  </w:num>
  <w:num w:numId="2" w16cid:durableId="1182359949">
    <w:abstractNumId w:val="0"/>
  </w:num>
  <w:num w:numId="3" w16cid:durableId="234125956">
    <w:abstractNumId w:val="6"/>
  </w:num>
  <w:num w:numId="4" w16cid:durableId="263542609">
    <w:abstractNumId w:val="5"/>
  </w:num>
  <w:num w:numId="5" w16cid:durableId="778529317">
    <w:abstractNumId w:val="2"/>
  </w:num>
  <w:num w:numId="6" w16cid:durableId="1319966498">
    <w:abstractNumId w:val="1"/>
  </w:num>
  <w:num w:numId="7" w16cid:durableId="484592857">
    <w:abstractNumId w:val="7"/>
  </w:num>
  <w:num w:numId="8" w16cid:durableId="10973661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98"/>
    <w:rsid w:val="00043EFC"/>
    <w:rsid w:val="0014366B"/>
    <w:rsid w:val="001553AC"/>
    <w:rsid w:val="00155620"/>
    <w:rsid w:val="00176114"/>
    <w:rsid w:val="0018011E"/>
    <w:rsid w:val="00195031"/>
    <w:rsid w:val="001E394F"/>
    <w:rsid w:val="001F6C20"/>
    <w:rsid w:val="002213B9"/>
    <w:rsid w:val="00260BA1"/>
    <w:rsid w:val="003070CF"/>
    <w:rsid w:val="003826B5"/>
    <w:rsid w:val="003E5ADF"/>
    <w:rsid w:val="004E19F6"/>
    <w:rsid w:val="00562232"/>
    <w:rsid w:val="00566F8E"/>
    <w:rsid w:val="005C5C25"/>
    <w:rsid w:val="00625AE5"/>
    <w:rsid w:val="00656B2C"/>
    <w:rsid w:val="00683300"/>
    <w:rsid w:val="00704EF6"/>
    <w:rsid w:val="007E477A"/>
    <w:rsid w:val="008111BD"/>
    <w:rsid w:val="008430F7"/>
    <w:rsid w:val="008C48D0"/>
    <w:rsid w:val="00916AD4"/>
    <w:rsid w:val="00944354"/>
    <w:rsid w:val="009501B6"/>
    <w:rsid w:val="009B187C"/>
    <w:rsid w:val="009E5871"/>
    <w:rsid w:val="00A06201"/>
    <w:rsid w:val="00A26718"/>
    <w:rsid w:val="00B00698"/>
    <w:rsid w:val="00B37C0D"/>
    <w:rsid w:val="00B4767F"/>
    <w:rsid w:val="00B530DD"/>
    <w:rsid w:val="00B919DB"/>
    <w:rsid w:val="00C22A39"/>
    <w:rsid w:val="00C57D57"/>
    <w:rsid w:val="00C9539F"/>
    <w:rsid w:val="00CE381A"/>
    <w:rsid w:val="00D216C7"/>
    <w:rsid w:val="00D56A68"/>
    <w:rsid w:val="00E60D05"/>
    <w:rsid w:val="00E80C42"/>
    <w:rsid w:val="00F2669C"/>
    <w:rsid w:val="00F41C72"/>
    <w:rsid w:val="00F9281A"/>
    <w:rsid w:val="00FD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E8263"/>
  <w15:chartTrackingRefBased/>
  <w15:docId w15:val="{BE79D054-DC91-49AF-B8B7-B2B9B4C43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0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6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6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6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6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6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6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6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6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6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6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6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6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6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6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0D0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26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67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67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71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5ADF"/>
  </w:style>
  <w:style w:type="paragraph" w:styleId="Footer">
    <w:name w:val="footer"/>
    <w:basedOn w:val="Normal"/>
    <w:link w:val="FooterChar"/>
    <w:uiPriority w:val="99"/>
    <w:unhideWhenUsed/>
    <w:rsid w:val="003E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5ADF"/>
  </w:style>
  <w:style w:type="character" w:styleId="Hyperlink">
    <w:name w:val="Hyperlink"/>
    <w:basedOn w:val="DefaultParagraphFont"/>
    <w:uiPriority w:val="99"/>
    <w:unhideWhenUsed/>
    <w:rsid w:val="00566F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6F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6F8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17/rsm.2025.100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147B8-7376-4EC5-A3B7-56437462D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</dc:creator>
  <cp:keywords/>
  <dc:description/>
  <cp:lastModifiedBy>Justin</cp:lastModifiedBy>
  <cp:revision>10</cp:revision>
  <dcterms:created xsi:type="dcterms:W3CDTF">2025-11-12T08:47:00Z</dcterms:created>
  <dcterms:modified xsi:type="dcterms:W3CDTF">2026-01-07T05:15:00Z</dcterms:modified>
</cp:coreProperties>
</file>